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126809" w14:textId="328AC78E" w:rsidR="00BD2582" w:rsidRPr="00F05196" w:rsidRDefault="00FE7B5B" w:rsidP="00BD2582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5196">
        <w:rPr>
          <w:rFonts w:ascii="Times New Roman" w:hAnsi="Times New Roman" w:cs="Times New Roman"/>
          <w:b/>
          <w:sz w:val="24"/>
          <w:szCs w:val="24"/>
        </w:rPr>
        <w:t>Conflict of Interest Form</w:t>
      </w:r>
    </w:p>
    <w:p w14:paraId="0A2508F1" w14:textId="14C1361B" w:rsidR="00FE7B5B" w:rsidRDefault="00FE7B5B" w:rsidP="00BD2582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5A3B771" w14:textId="36319D79" w:rsidR="00FE7B5B" w:rsidRPr="00D6293F" w:rsidRDefault="00FE7B5B" w:rsidP="00BD2582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uthors declare no conflict of interest associated with this publication.</w:t>
      </w:r>
    </w:p>
    <w:p w14:paraId="13FB91B6" w14:textId="77777777" w:rsidR="00BD2582" w:rsidRPr="00D6293F" w:rsidRDefault="00BD2582" w:rsidP="00BD2582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B79CF49" w14:textId="48743C38" w:rsidR="00272BFD" w:rsidRPr="00D6293F" w:rsidRDefault="00272BFD" w:rsidP="00F3087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</w:p>
    <w:sectPr w:rsidR="00272BFD" w:rsidRPr="00D6293F" w:rsidSect="003620C0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B4EE3"/>
    <w:multiLevelType w:val="hybridMultilevel"/>
    <w:tmpl w:val="446EADEA"/>
    <w:lvl w:ilvl="0" w:tplc="673249B4">
      <w:start w:val="1"/>
      <w:numFmt w:val="decimal"/>
      <w:lvlText w:val="Issue %1."/>
      <w:lvlJc w:val="left"/>
      <w:pPr>
        <w:ind w:left="36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130EA"/>
    <w:multiLevelType w:val="hybridMultilevel"/>
    <w:tmpl w:val="93744930"/>
    <w:lvl w:ilvl="0" w:tplc="13ECBAF6">
      <w:start w:val="2"/>
      <w:numFmt w:val="decimal"/>
      <w:lvlText w:val="Issue %1."/>
      <w:lvlJc w:val="left"/>
      <w:pPr>
        <w:ind w:left="1003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A04F14"/>
    <w:multiLevelType w:val="hybridMultilevel"/>
    <w:tmpl w:val="5680E3E8"/>
    <w:lvl w:ilvl="0" w:tplc="466ACEF0">
      <w:start w:val="1"/>
      <w:numFmt w:val="decimal"/>
      <w:lvlText w:val="Issue %1."/>
      <w:lvlJc w:val="left"/>
      <w:pPr>
        <w:ind w:left="357" w:hanging="357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723" w:hanging="360"/>
      </w:pPr>
    </w:lvl>
    <w:lvl w:ilvl="2" w:tplc="0809001B" w:tentative="1">
      <w:start w:val="1"/>
      <w:numFmt w:val="lowerRoman"/>
      <w:lvlText w:val="%3."/>
      <w:lvlJc w:val="right"/>
      <w:pPr>
        <w:ind w:left="2443" w:hanging="180"/>
      </w:pPr>
    </w:lvl>
    <w:lvl w:ilvl="3" w:tplc="0809000F" w:tentative="1">
      <w:start w:val="1"/>
      <w:numFmt w:val="decimal"/>
      <w:lvlText w:val="%4."/>
      <w:lvlJc w:val="left"/>
      <w:pPr>
        <w:ind w:left="3163" w:hanging="360"/>
      </w:pPr>
    </w:lvl>
    <w:lvl w:ilvl="4" w:tplc="08090019" w:tentative="1">
      <w:start w:val="1"/>
      <w:numFmt w:val="lowerLetter"/>
      <w:lvlText w:val="%5."/>
      <w:lvlJc w:val="left"/>
      <w:pPr>
        <w:ind w:left="3883" w:hanging="360"/>
      </w:pPr>
    </w:lvl>
    <w:lvl w:ilvl="5" w:tplc="0809001B" w:tentative="1">
      <w:start w:val="1"/>
      <w:numFmt w:val="lowerRoman"/>
      <w:lvlText w:val="%6."/>
      <w:lvlJc w:val="right"/>
      <w:pPr>
        <w:ind w:left="4603" w:hanging="180"/>
      </w:pPr>
    </w:lvl>
    <w:lvl w:ilvl="6" w:tplc="0809000F" w:tentative="1">
      <w:start w:val="1"/>
      <w:numFmt w:val="decimal"/>
      <w:lvlText w:val="%7."/>
      <w:lvlJc w:val="left"/>
      <w:pPr>
        <w:ind w:left="5323" w:hanging="360"/>
      </w:pPr>
    </w:lvl>
    <w:lvl w:ilvl="7" w:tplc="08090019" w:tentative="1">
      <w:start w:val="1"/>
      <w:numFmt w:val="lowerLetter"/>
      <w:lvlText w:val="%8."/>
      <w:lvlJc w:val="left"/>
      <w:pPr>
        <w:ind w:left="6043" w:hanging="360"/>
      </w:pPr>
    </w:lvl>
    <w:lvl w:ilvl="8" w:tplc="08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3" w15:restartNumberingAfterBreak="0">
    <w:nsid w:val="383A4A2B"/>
    <w:multiLevelType w:val="multilevel"/>
    <w:tmpl w:val="38B87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E7B2C2C"/>
    <w:multiLevelType w:val="multilevel"/>
    <w:tmpl w:val="C1CC3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38D21EB"/>
    <w:multiLevelType w:val="hybridMultilevel"/>
    <w:tmpl w:val="E308560C"/>
    <w:lvl w:ilvl="0" w:tplc="673249B4">
      <w:start w:val="1"/>
      <w:numFmt w:val="decimal"/>
      <w:lvlText w:val="Issue %1."/>
      <w:lvlJc w:val="left"/>
      <w:pPr>
        <w:ind w:left="36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AE524AD"/>
    <w:multiLevelType w:val="hybridMultilevel"/>
    <w:tmpl w:val="FF0CFDB8"/>
    <w:lvl w:ilvl="0" w:tplc="D6EE1B34">
      <w:start w:val="1"/>
      <w:numFmt w:val="decimal"/>
      <w:lvlText w:val="Issue %1."/>
      <w:lvlJc w:val="left"/>
      <w:pPr>
        <w:ind w:left="36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2149" w:hanging="360"/>
      </w:pPr>
    </w:lvl>
    <w:lvl w:ilvl="2" w:tplc="0809001B" w:tentative="1">
      <w:start w:val="1"/>
      <w:numFmt w:val="lowerRoman"/>
      <w:lvlText w:val="%3."/>
      <w:lvlJc w:val="right"/>
      <w:pPr>
        <w:ind w:left="2869" w:hanging="180"/>
      </w:pPr>
    </w:lvl>
    <w:lvl w:ilvl="3" w:tplc="0809000F" w:tentative="1">
      <w:start w:val="1"/>
      <w:numFmt w:val="decimal"/>
      <w:lvlText w:val="%4."/>
      <w:lvlJc w:val="left"/>
      <w:pPr>
        <w:ind w:left="3589" w:hanging="360"/>
      </w:pPr>
    </w:lvl>
    <w:lvl w:ilvl="4" w:tplc="08090019" w:tentative="1">
      <w:start w:val="1"/>
      <w:numFmt w:val="lowerLetter"/>
      <w:lvlText w:val="%5."/>
      <w:lvlJc w:val="left"/>
      <w:pPr>
        <w:ind w:left="4309" w:hanging="360"/>
      </w:pPr>
    </w:lvl>
    <w:lvl w:ilvl="5" w:tplc="0809001B" w:tentative="1">
      <w:start w:val="1"/>
      <w:numFmt w:val="lowerRoman"/>
      <w:lvlText w:val="%6."/>
      <w:lvlJc w:val="right"/>
      <w:pPr>
        <w:ind w:left="5029" w:hanging="180"/>
      </w:pPr>
    </w:lvl>
    <w:lvl w:ilvl="6" w:tplc="0809000F" w:tentative="1">
      <w:start w:val="1"/>
      <w:numFmt w:val="decimal"/>
      <w:lvlText w:val="%7."/>
      <w:lvlJc w:val="left"/>
      <w:pPr>
        <w:ind w:left="5749" w:hanging="360"/>
      </w:pPr>
    </w:lvl>
    <w:lvl w:ilvl="7" w:tplc="08090019" w:tentative="1">
      <w:start w:val="1"/>
      <w:numFmt w:val="lowerLetter"/>
      <w:lvlText w:val="%8."/>
      <w:lvlJc w:val="left"/>
      <w:pPr>
        <w:ind w:left="6469" w:hanging="360"/>
      </w:pPr>
    </w:lvl>
    <w:lvl w:ilvl="8" w:tplc="08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7DD3639A"/>
    <w:multiLevelType w:val="multilevel"/>
    <w:tmpl w:val="8C66C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FB427A"/>
    <w:multiLevelType w:val="hybridMultilevel"/>
    <w:tmpl w:val="4A02847E"/>
    <w:lvl w:ilvl="0" w:tplc="BC767998">
      <w:start w:val="1"/>
      <w:numFmt w:val="decimal"/>
      <w:lvlText w:val="Issue %1."/>
      <w:lvlJc w:val="left"/>
      <w:pPr>
        <w:ind w:left="100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3" w:hanging="360"/>
      </w:pPr>
    </w:lvl>
    <w:lvl w:ilvl="2" w:tplc="0809001B" w:tentative="1">
      <w:start w:val="1"/>
      <w:numFmt w:val="lowerRoman"/>
      <w:lvlText w:val="%3."/>
      <w:lvlJc w:val="right"/>
      <w:pPr>
        <w:ind w:left="2443" w:hanging="180"/>
      </w:pPr>
    </w:lvl>
    <w:lvl w:ilvl="3" w:tplc="0809000F" w:tentative="1">
      <w:start w:val="1"/>
      <w:numFmt w:val="decimal"/>
      <w:lvlText w:val="%4."/>
      <w:lvlJc w:val="left"/>
      <w:pPr>
        <w:ind w:left="3163" w:hanging="360"/>
      </w:pPr>
    </w:lvl>
    <w:lvl w:ilvl="4" w:tplc="08090019" w:tentative="1">
      <w:start w:val="1"/>
      <w:numFmt w:val="lowerLetter"/>
      <w:lvlText w:val="%5."/>
      <w:lvlJc w:val="left"/>
      <w:pPr>
        <w:ind w:left="3883" w:hanging="360"/>
      </w:pPr>
    </w:lvl>
    <w:lvl w:ilvl="5" w:tplc="0809001B" w:tentative="1">
      <w:start w:val="1"/>
      <w:numFmt w:val="lowerRoman"/>
      <w:lvlText w:val="%6."/>
      <w:lvlJc w:val="right"/>
      <w:pPr>
        <w:ind w:left="4603" w:hanging="180"/>
      </w:pPr>
    </w:lvl>
    <w:lvl w:ilvl="6" w:tplc="0809000F" w:tentative="1">
      <w:start w:val="1"/>
      <w:numFmt w:val="decimal"/>
      <w:lvlText w:val="%7."/>
      <w:lvlJc w:val="left"/>
      <w:pPr>
        <w:ind w:left="5323" w:hanging="360"/>
      </w:pPr>
    </w:lvl>
    <w:lvl w:ilvl="7" w:tplc="08090019" w:tentative="1">
      <w:start w:val="1"/>
      <w:numFmt w:val="lowerLetter"/>
      <w:lvlText w:val="%8."/>
      <w:lvlJc w:val="left"/>
      <w:pPr>
        <w:ind w:left="6043" w:hanging="360"/>
      </w:pPr>
    </w:lvl>
    <w:lvl w:ilvl="8" w:tplc="0809001B" w:tentative="1">
      <w:start w:val="1"/>
      <w:numFmt w:val="lowerRoman"/>
      <w:lvlText w:val="%9."/>
      <w:lvlJc w:val="right"/>
      <w:pPr>
        <w:ind w:left="6763" w:hanging="180"/>
      </w:p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8"/>
  </w:num>
  <w:num w:numId="5">
    <w:abstractNumId w:val="5"/>
  </w:num>
  <w:num w:numId="6">
    <w:abstractNumId w:val="6"/>
  </w:num>
  <w:num w:numId="7">
    <w:abstractNumId w:val="0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EE3"/>
    <w:rsid w:val="0001700F"/>
    <w:rsid w:val="00034C07"/>
    <w:rsid w:val="00042CE3"/>
    <w:rsid w:val="00080770"/>
    <w:rsid w:val="000A0AA7"/>
    <w:rsid w:val="000C4CDC"/>
    <w:rsid w:val="000C65DD"/>
    <w:rsid w:val="00117FB2"/>
    <w:rsid w:val="001406DB"/>
    <w:rsid w:val="001417FB"/>
    <w:rsid w:val="00172EE4"/>
    <w:rsid w:val="001946DC"/>
    <w:rsid w:val="001B4C33"/>
    <w:rsid w:val="001D084A"/>
    <w:rsid w:val="00272BFD"/>
    <w:rsid w:val="0028015A"/>
    <w:rsid w:val="002A0F84"/>
    <w:rsid w:val="003304ED"/>
    <w:rsid w:val="0035330C"/>
    <w:rsid w:val="003620C0"/>
    <w:rsid w:val="003A5880"/>
    <w:rsid w:val="003C6A50"/>
    <w:rsid w:val="00453823"/>
    <w:rsid w:val="00471C52"/>
    <w:rsid w:val="004911F9"/>
    <w:rsid w:val="004944B2"/>
    <w:rsid w:val="004B7975"/>
    <w:rsid w:val="004D1027"/>
    <w:rsid w:val="004D56AB"/>
    <w:rsid w:val="00522238"/>
    <w:rsid w:val="00564A0F"/>
    <w:rsid w:val="00586A98"/>
    <w:rsid w:val="00595F5B"/>
    <w:rsid w:val="005C3A0D"/>
    <w:rsid w:val="005D3E4A"/>
    <w:rsid w:val="005E49AB"/>
    <w:rsid w:val="005F53AC"/>
    <w:rsid w:val="00603833"/>
    <w:rsid w:val="00610B7D"/>
    <w:rsid w:val="00654700"/>
    <w:rsid w:val="006F3A49"/>
    <w:rsid w:val="00706A1A"/>
    <w:rsid w:val="00721626"/>
    <w:rsid w:val="00730DEA"/>
    <w:rsid w:val="00766EE3"/>
    <w:rsid w:val="0078774F"/>
    <w:rsid w:val="007A55BC"/>
    <w:rsid w:val="007F16F0"/>
    <w:rsid w:val="007F3992"/>
    <w:rsid w:val="00801BCB"/>
    <w:rsid w:val="0080312F"/>
    <w:rsid w:val="00844DF0"/>
    <w:rsid w:val="008507E0"/>
    <w:rsid w:val="00855A2B"/>
    <w:rsid w:val="008B348B"/>
    <w:rsid w:val="008C04E8"/>
    <w:rsid w:val="008F4347"/>
    <w:rsid w:val="00911DF1"/>
    <w:rsid w:val="00931FCD"/>
    <w:rsid w:val="00942B1D"/>
    <w:rsid w:val="009706E8"/>
    <w:rsid w:val="009736DC"/>
    <w:rsid w:val="009C0961"/>
    <w:rsid w:val="009C4FAA"/>
    <w:rsid w:val="00A45EBB"/>
    <w:rsid w:val="00A6299F"/>
    <w:rsid w:val="00A65EEE"/>
    <w:rsid w:val="00AA3E03"/>
    <w:rsid w:val="00AD0D8E"/>
    <w:rsid w:val="00AE187A"/>
    <w:rsid w:val="00B009A0"/>
    <w:rsid w:val="00B045FA"/>
    <w:rsid w:val="00B15BEA"/>
    <w:rsid w:val="00B41F26"/>
    <w:rsid w:val="00B65E2A"/>
    <w:rsid w:val="00B73787"/>
    <w:rsid w:val="00BC62C0"/>
    <w:rsid w:val="00BD2582"/>
    <w:rsid w:val="00C0688A"/>
    <w:rsid w:val="00C14FDF"/>
    <w:rsid w:val="00C230CB"/>
    <w:rsid w:val="00C42F8D"/>
    <w:rsid w:val="00C86EA6"/>
    <w:rsid w:val="00CC0E13"/>
    <w:rsid w:val="00CE717A"/>
    <w:rsid w:val="00CF7375"/>
    <w:rsid w:val="00CF7ABA"/>
    <w:rsid w:val="00D51BC0"/>
    <w:rsid w:val="00D6293F"/>
    <w:rsid w:val="00DF1078"/>
    <w:rsid w:val="00DF17D6"/>
    <w:rsid w:val="00E2644D"/>
    <w:rsid w:val="00E54A7D"/>
    <w:rsid w:val="00E65545"/>
    <w:rsid w:val="00E85DB7"/>
    <w:rsid w:val="00EB654D"/>
    <w:rsid w:val="00EC0898"/>
    <w:rsid w:val="00F05196"/>
    <w:rsid w:val="00F15EAF"/>
    <w:rsid w:val="00F3087D"/>
    <w:rsid w:val="00F36A9E"/>
    <w:rsid w:val="00F45717"/>
    <w:rsid w:val="00F5379B"/>
    <w:rsid w:val="00F56615"/>
    <w:rsid w:val="00F6509A"/>
    <w:rsid w:val="00F8230D"/>
    <w:rsid w:val="00FB0A68"/>
    <w:rsid w:val="00FE0650"/>
    <w:rsid w:val="00FE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9CEFE"/>
  <w15:docId w15:val="{A6C8FFA0-BFAB-4815-9F90-A17E07AD5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A3E0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0312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0312F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E655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5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5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5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5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54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AA3E0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organization-name">
    <w:name w:val="organization-name"/>
    <w:basedOn w:val="Normal"/>
    <w:rsid w:val="00AA3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A3E03"/>
    <w:rPr>
      <w:color w:val="0000FF"/>
      <w:u w:val="single"/>
    </w:rPr>
  </w:style>
  <w:style w:type="character" w:customStyle="1" w:styleId="icon">
    <w:name w:val="icon"/>
    <w:basedOn w:val="DefaultParagraphFont"/>
    <w:rsid w:val="00AA3E03"/>
  </w:style>
  <w:style w:type="paragraph" w:customStyle="1" w:styleId="contact-name">
    <w:name w:val="contact-name"/>
    <w:basedOn w:val="Normal"/>
    <w:rsid w:val="00AA3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rganization-unit">
    <w:name w:val="organization-unit"/>
    <w:basedOn w:val="Normal"/>
    <w:rsid w:val="00AA3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ilding-name">
    <w:name w:val="building-name"/>
    <w:basedOn w:val="Normal"/>
    <w:rsid w:val="00AA3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reet-address">
    <w:name w:val="street-address"/>
    <w:basedOn w:val="Normal"/>
    <w:rsid w:val="00AA3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ostal-code">
    <w:name w:val="postal-code"/>
    <w:basedOn w:val="DefaultParagraphFont"/>
    <w:rsid w:val="00AA3E03"/>
  </w:style>
  <w:style w:type="character" w:customStyle="1" w:styleId="locality">
    <w:name w:val="locality"/>
    <w:basedOn w:val="DefaultParagraphFont"/>
    <w:rsid w:val="00AA3E03"/>
  </w:style>
  <w:style w:type="paragraph" w:customStyle="1" w:styleId="country">
    <w:name w:val="country"/>
    <w:basedOn w:val="Normal"/>
    <w:rsid w:val="00AA3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affname">
    <w:name w:val="staff_name"/>
    <w:basedOn w:val="DefaultParagraphFont"/>
    <w:rsid w:val="000C65DD"/>
  </w:style>
  <w:style w:type="character" w:customStyle="1" w:styleId="stafftelno">
    <w:name w:val="staff_telno"/>
    <w:basedOn w:val="DefaultParagraphFont"/>
    <w:rsid w:val="000C65DD"/>
  </w:style>
  <w:style w:type="character" w:styleId="Strong">
    <w:name w:val="Strong"/>
    <w:basedOn w:val="DefaultParagraphFont"/>
    <w:uiPriority w:val="22"/>
    <w:qFormat/>
    <w:rsid w:val="000C65DD"/>
    <w:rPr>
      <w:b/>
      <w:bCs/>
    </w:rPr>
  </w:style>
  <w:style w:type="paragraph" w:styleId="ListParagraph">
    <w:name w:val="List Paragraph"/>
    <w:basedOn w:val="Normal"/>
    <w:uiPriority w:val="34"/>
    <w:qFormat/>
    <w:rsid w:val="00D629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6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72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74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679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1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3118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7482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1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461553">
          <w:marLeft w:val="0"/>
          <w:marRight w:val="0"/>
          <w:marTop w:val="45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9140">
              <w:marLeft w:val="0"/>
              <w:marRight w:val="0"/>
              <w:marTop w:val="6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961143">
                      <w:marLeft w:val="0"/>
                      <w:marRight w:val="0"/>
                      <w:marTop w:val="22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154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47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398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664205-E4FB-4CD2-8818-D6654908A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eter Kaskiewicz [pm12pk]</cp:lastModifiedBy>
  <cp:revision>3</cp:revision>
  <cp:lastPrinted>2018-05-15T10:00:00Z</cp:lastPrinted>
  <dcterms:created xsi:type="dcterms:W3CDTF">2018-05-15T14:05:00Z</dcterms:created>
  <dcterms:modified xsi:type="dcterms:W3CDTF">2018-05-15T14:06:00Z</dcterms:modified>
</cp:coreProperties>
</file>